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Arial" w:hAnsi="Arial" w:eastAsia="Times New Roman" w:cs="Arial"/>
          <w:b/>
          <w:b/>
          <w:bCs/>
          <w:color w:val="000000"/>
          <w:lang w:val="en-US" w:eastAsia="pt-BR"/>
        </w:rPr>
      </w:pPr>
      <w:r>
        <w:rPr>
          <w:rFonts w:eastAsia="Times New Roman" w:cs="Arial" w:ascii="Arial" w:hAnsi="Arial"/>
          <w:b/>
          <w:bCs/>
          <w:color w:val="000000"/>
          <w:lang w:val="en-US" w:eastAsia="pt-BR"/>
        </w:rPr>
        <w:t xml:space="preserve">Table S2. </w:t>
      </w:r>
      <w:bookmarkStart w:id="0" w:name="_Hlk45032582"/>
      <w:r>
        <w:rPr>
          <w:rFonts w:eastAsia="Times New Roman" w:cs="Arial" w:ascii="Arial" w:hAnsi="Arial"/>
          <w:b/>
          <w:bCs/>
          <w:color w:val="000000"/>
          <w:lang w:val="en-US" w:eastAsia="pt-BR"/>
        </w:rPr>
        <w:t>MiRNAs that are significantly enriched and targets in Integrated Breast Cancer Pathway in each clinical group evaluated</w:t>
      </w:r>
      <w:bookmarkEnd w:id="0"/>
      <w:r>
        <w:rPr>
          <w:rFonts w:eastAsia="Times New Roman" w:cs="Arial" w:ascii="Arial" w:hAnsi="Arial"/>
          <w:b/>
          <w:bCs/>
          <w:color w:val="000000"/>
          <w:lang w:val="en-US" w:eastAsia="pt-BR"/>
        </w:rPr>
        <w:t>. (P &lt; 0.05)</w:t>
      </w:r>
    </w:p>
    <w:tbl>
      <w:tblPr>
        <w:tblW w:w="974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8"/>
        <w:gridCol w:w="1276"/>
        <w:gridCol w:w="7049"/>
      </w:tblGrid>
      <w:tr>
        <w:trPr>
          <w:trHeight w:val="240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Clinical group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miRNAs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Target genes</w:t>
            </w:r>
          </w:p>
        </w:tc>
      </w:tr>
      <w:tr>
        <w:trPr>
          <w:trHeight w:val="242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Tumor siz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(≥5 cm/&lt;5 cm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miR-452-5p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BMPR2, IRS1, KRAS, SMAD4</w:t>
            </w:r>
          </w:p>
        </w:tc>
      </w:tr>
      <w:tr>
        <w:trPr>
          <w:trHeight w:val="242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i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miR-5196-5p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ABL1,AR,ARAF,ATM,BACH1,BAD,BAK1,BCL2,BID,BMPR1A,BMPR2,BRCA1,CASP9,CCND1,CDC25A,CDC25B,CDC42,CDH1,CDK2,CDK4,CERK,CHEK1,CHUK,CREB1,CSNK1D,CYP19A1,DAG1,DCAKD,E2F1,EGFR,EP300,ESR1,FER,FILIP1,FOSL1,FOXO1,GDI1,GRN,GSK3A,HDAC1,HIPK2,HMGCR,IMPA1,IRS1,KRAS,MAP3K13,MAPK1,MAX,MRE11,MSH2,MYT1,NAB1,NF1,PAK1,PHB,PIAS1,PIGR,PIK3R2,PKIA,PLK1,PLK3,PML,PTEN,RAD50,RALGAPA1,RAP1A,RASGEF1A,RASGRP3,RHO,SMAD2,SMAD6,SMAD7,SP1,STAT1,STK11,TAB1,TFPI,TGFBR1,TGFBR2,TP53,TRADD,TSC1,UBE2F,USP15,USP38,VEGFA,WEE1,XRCC3,ZMIZ1,ZMYND8,ZNF655</w:t>
            </w:r>
          </w:p>
        </w:tc>
      </w:tr>
      <w:tr>
        <w:trPr>
          <w:trHeight w:val="584" w:hRule="atLeast"/>
        </w:trPr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LN statu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miR-1253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ABL1,AHR,ALKBH1,ANXA1,AR,ATM,BACH1,BAK1,BARD1,BCL2,BID,BLM,BMPR1A,BMPR2,BRCA1,CASP9,CCND1,CDH1,CDK2,CDK4,CERK,CHEK1,CHEK2,CHUK,CREB1,CSNK1D,CYP19A1,DAG1,DCAKD,DHTKD1,E2F1,EGFR,ESR1,FER,FILIP1,FOSL1,FOXO1,HDAC1,HIPK2,HMGCR,IMPA1,IRS1,ITPKC,JAK1,JUN,MAP3K13,MAP3K7CL,MAPK1,MAX,MRE11,MSH2,MSH6,NAB1,NF1,PAK1,PHB,PIGR,PIK3R2,PKIA,PML,PPP4R3A,PTEN,RAD50,RAD51,RALA,RAP1A,RASGRP3,RB1,RHO,SMAD1,SMAD2,SMAD7,SP1,STAT1,TAB1,TFPI,TGFBR2,TP53,TPR,TRADD,TSC1,USP15,USP38,WEE1,XRCC3,ZMIZ1,ZNF655</w:t>
            </w:r>
          </w:p>
        </w:tc>
      </w:tr>
      <w:tr>
        <w:trPr>
          <w:trHeight w:val="458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miR-1268a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CDC25B,MAPK1,RAP1A</w:t>
            </w:r>
          </w:p>
        </w:tc>
      </w:tr>
      <w:tr>
        <w:trPr>
          <w:trHeight w:val="116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miR-1268b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CDC25B,MAPK1,RAP1A</w:t>
            </w:r>
          </w:p>
        </w:tc>
      </w:tr>
      <w:tr>
        <w:trPr>
          <w:trHeight w:val="73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miR-200c-3p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BCL2,CDK2,EP300,FOXO1,IRS1,JUN,KRAS,PTEN,SIRT1,SP1,VEGFA</w:t>
            </w:r>
          </w:p>
        </w:tc>
      </w:tr>
      <w:tr>
        <w:trPr>
          <w:trHeight w:val="73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miR-513b-5p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ABL1,AHR,ALKBH1,AR,ATM,BACH1,BAK1,BARD1,BCL2,BID,BMPR1A,BMPR2,CASP3,CASP9,CCND1,CDC42,CHEK1,CHUK,CREB1,CSNK1D,CTNNB1,DAG1,DHTKD1,EGFR,ESR1,FADD,FER,FILIP1,FOSL1,FOXO1,HDAC1,HIPK2,HMGCR,IMPA1,IRS1,JAK1,JUN,KRAS,MAP3K13,MAPK1,MAX,MRE11,MSH2,MSH6,MYCBP2,MYT1,NAB1,NF1,NUP85,ODC1,PAK1,PIK3R2,PKIA,PPP4R3A,PTEN,RAC1,RAD51,RALA,RASGRP3,RHO,RPP38,SIRT1,SMAD2,SMAD6,SP1,TAB1,TFPI,TGFBR1,TGFBR2,TP53,TPR,TSC1,UBE2F,USP15,USP21,USP38,WEE1,ZMIZ1,ZMYND8,ZNF655</w:t>
            </w:r>
          </w:p>
        </w:tc>
      </w:tr>
      <w:tr>
        <w:trPr>
          <w:trHeight w:val="240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miR-548l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ABL1,AHR,ALKBH1,APOBEC3G,AR,ARAF,ATF1,ATM,BACH1,BAK1,BARD1,BAX,BCL2,BID,BMPR1A,BMPR2,CASP3,CCND1,CDK4,CERK,CHEK1,CHUK,CREB1,CSNK1D,CTNNB1,CYP19A1,DAG1,DCAKD,DHTKD1,EGFR,EP300,ESR1,FER,FILIP1,FOSL1,FOXO1,HDAC1,HIPK2,HMGCR,IMPA1,IRS1,JAK1,KRAS,MAP3K13,MAPK1,MAX,MRE11,MSH2,MSH6,MYCBP2,NAB1,NF1,NFKB1,PAK1,PHB,PIAS1,PKIA,PPP4R3A,PTEN,RAC1,RAD50,RAD51,RALA,RAP1A,RASGEF1A,RASGRP3,RB1,SIRT1,SMAD1,SMAD2,SMAD6,SMAD7,SP1,STAT1,TAB1,TFPI,TGFBR1,TGFBR2,TPR,TRADD,TSC1,UBE2F,USP15,USP16,USP38,WEE1,XRCC3,ZMIZ1,ZMYND8,ZNF655</w:t>
            </w:r>
          </w:p>
        </w:tc>
      </w:tr>
      <w:tr>
        <w:trPr>
          <w:trHeight w:val="720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REC statu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miR-130a-3p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ESR1,MYC,PTEN,SMAD4,TGFBR2</w:t>
            </w:r>
          </w:p>
        </w:tc>
      </w:tr>
      <w:tr>
        <w:trPr>
          <w:trHeight w:val="251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miR-184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AKT1,BCL2,MYC</w:t>
            </w:r>
          </w:p>
        </w:tc>
      </w:tr>
      <w:tr>
        <w:trPr>
          <w:trHeight w:val="305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miR-18a-5p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ATM,BCL2,ESR1,PTEN,SMAD2,SMAD4,TGFBR2</w:t>
            </w:r>
          </w:p>
        </w:tc>
      </w:tr>
      <w:tr>
        <w:trPr>
          <w:trHeight w:val="7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miR-411-5p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ABL1,AHR,ALKBH1,AR,ATF1,ATM,BAK1,BARD1,BCL2,BID,BMPR1A,BMPR2,BRCA1,CASP3,CASP9,CDH1,CDK4,CERK,CHEK1,CHUK,CREB1,CSNK1D,CYP19A1,DHTKD1,EGFR,ESR1,FER,FILIP1,FOXO1,GADD45A,GSK3A,HIPK2,IMPA1,IRS1,ITPKC,MAP3K13,MAPK1,MAX,MMP1,MRE11,MSH2,MSH6,NAB1,NF1,PAK1,PHB,PIAS1,PIK3R2,PKIA,PPP4R3A,PTEN,RAD51,RALA,RAP1A,RASGEF1A,RASGRP3,SIRT1,SMAD1,SMAD2,SMAD6,SP1,TAB1,TFPI,TGFBR2,TPR,TSC1,UBE2F,USP15,WEE1,ZMIZ1,ZMYND8,ZNF655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miR-449b-5p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CDC25A,HDAC1,SIRT1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48n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ABL1,AHR,ALKBH1,AR,ARAF,ATF1,ATM,BACH1,BARD1,BAX,BCL2,BID,BLM,BMPR1A,BMPR2,CASP3,CASP9,CCND1,CDH1,CDK2,CDK4,CDK7,CERK,CHEK1,CHEK2,CHUK,CREB1,CTNNB1,CYP19A1,DAG1,DCAKD,DHTKD1,EGFR,EP300,ESR1,FER,FILIP1,FOSL1,FOXO1,HDAC1,HIPK2,HMGCR,IMPA1,IRS1,JAK1,JUN,KRAS,MAP3K13,MAP3K7CL,MAPK1,MAX,MRE11,MSH2,MSH6,MYCBP2,MYT1,NAB1,NF1,NFKB1,NOXA1,PAK1,PHB,PIAS1,PIGR,PKIA,PLK3,PML,PPP4R3A,PTEN,RAC1,RAD50,RAD54L,RALA,RALGAPA1,RAP1A,RASGEF1A,RASGRP3,RB1,SIRT1,SMAD1,SMAD2,SMAD6,SP1,STAT1,TAB1,TFPI,TGFBR1,TGFBR2,TP53,TPR,TSC1,UBE2F,USP15,USP16,USP21,USP38,VEGFA,WEE1,XRCC3,ZMIZ1,ZMYND8,ZNF655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99b-5p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CHEK1,MTOR,SP1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Yu Gothic Light;游ゴシック Light" w:cs="Times New Roman"/>
      <w:color w:val="2F5496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Calibri Light" w:hAnsi="Calibri Light" w:eastAsia="Yu Gothic Light;游ゴシック Light" w:cs="Times New Roman"/>
      <w:color w:val="2F5496"/>
      <w:sz w:val="26"/>
      <w:szCs w:val="26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15:26:00Z</dcterms:created>
  <dc:creator>Rafael</dc:creator>
  <dc:description/>
  <cp:keywords/>
  <dc:language>en-US</dc:language>
  <cp:lastModifiedBy>Bruna Sugita</cp:lastModifiedBy>
  <dcterms:modified xsi:type="dcterms:W3CDTF">2021-03-15T15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